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174" w:rsidRDefault="005D2174" w:rsidP="005D2174">
      <w:pPr>
        <w:rPr>
          <w:rFonts w:ascii="Times" w:hAnsi="Times" w:cs="Arial"/>
          <w:szCs w:val="24"/>
        </w:rPr>
      </w:pPr>
      <w:r w:rsidRPr="006832C4">
        <w:rPr>
          <w:rFonts w:ascii="Times" w:hAnsi="Times" w:cs="Arial"/>
          <w:b/>
          <w:szCs w:val="24"/>
        </w:rPr>
        <w:t>Supplementa</w:t>
      </w:r>
      <w:r>
        <w:rPr>
          <w:rFonts w:ascii="Times" w:hAnsi="Times" w:cs="Arial"/>
          <w:b/>
          <w:szCs w:val="24"/>
        </w:rPr>
        <w:t>ry</w:t>
      </w:r>
      <w:r w:rsidRPr="006832C4">
        <w:rPr>
          <w:rFonts w:ascii="Times" w:hAnsi="Times" w:cs="Arial"/>
          <w:b/>
          <w:szCs w:val="24"/>
        </w:rPr>
        <w:t xml:space="preserve"> Dataset 1</w:t>
      </w:r>
      <w:r w:rsidRPr="006832C4">
        <w:rPr>
          <w:rFonts w:ascii="Times" w:hAnsi="Times" w:cs="Arial"/>
          <w:szCs w:val="24"/>
        </w:rPr>
        <w:t>. Raw YP measurement data</w:t>
      </w:r>
      <w:r>
        <w:rPr>
          <w:rFonts w:ascii="Times" w:hAnsi="Times" w:cs="Arial"/>
          <w:szCs w:val="24"/>
        </w:rPr>
        <w:t>.</w:t>
      </w:r>
    </w:p>
    <w:p w:rsidR="005D2174" w:rsidRPr="006832C4" w:rsidRDefault="005D2174" w:rsidP="005D2174">
      <w:pPr>
        <w:rPr>
          <w:rFonts w:ascii="Times" w:hAnsi="Times" w:cs="Arial"/>
          <w:szCs w:val="24"/>
        </w:rPr>
      </w:pPr>
    </w:p>
    <w:p w:rsidR="005D2174" w:rsidRDefault="005D2174" w:rsidP="005D2174">
      <w:pPr>
        <w:rPr>
          <w:rFonts w:ascii="Times" w:hAnsi="Times" w:cs="Arial"/>
          <w:szCs w:val="24"/>
        </w:rPr>
      </w:pPr>
      <w:r w:rsidRPr="002E6C93">
        <w:rPr>
          <w:rFonts w:ascii="Times" w:hAnsi="Times" w:cs="Arial"/>
          <w:b/>
          <w:bCs/>
          <w:szCs w:val="24"/>
        </w:rPr>
        <w:t>A.</w:t>
      </w:r>
      <w:r>
        <w:rPr>
          <w:rFonts w:ascii="Times" w:hAnsi="Times" w:cs="Arial"/>
          <w:szCs w:val="24"/>
        </w:rPr>
        <w:t xml:space="preserve"> cf. F</w:t>
      </w:r>
      <w:r w:rsidRPr="006832C4">
        <w:rPr>
          <w:rFonts w:ascii="Times" w:hAnsi="Times" w:cs="Arial"/>
          <w:szCs w:val="24"/>
        </w:rPr>
        <w:t>igure 1B</w:t>
      </w:r>
      <w:r>
        <w:rPr>
          <w:rFonts w:ascii="Times" w:hAnsi="Times" w:cs="Arial"/>
          <w:szCs w:val="24"/>
        </w:rPr>
        <w:t>;</w:t>
      </w:r>
      <w:r w:rsidRPr="006832C4">
        <w:rPr>
          <w:rFonts w:ascii="Times" w:hAnsi="Times" w:cs="Arial"/>
          <w:szCs w:val="24"/>
        </w:rPr>
        <w:t xml:space="preserve"> S</w:t>
      </w:r>
      <w:r>
        <w:rPr>
          <w:rFonts w:ascii="Times" w:hAnsi="Times" w:cs="Arial"/>
          <w:szCs w:val="24"/>
        </w:rPr>
        <w:t xml:space="preserve">upplementary Figure </w:t>
      </w:r>
      <w:r w:rsidRPr="006832C4">
        <w:rPr>
          <w:rFonts w:ascii="Times" w:hAnsi="Times" w:cs="Arial"/>
          <w:szCs w:val="24"/>
        </w:rPr>
        <w:t>1</w:t>
      </w:r>
      <w:r>
        <w:rPr>
          <w:rFonts w:ascii="Times" w:hAnsi="Times" w:cs="Arial"/>
          <w:szCs w:val="24"/>
        </w:rPr>
        <w:t>.</w:t>
      </w:r>
    </w:p>
    <w:p w:rsidR="00D7555D" w:rsidRDefault="00D7555D"/>
    <w:tbl>
      <w:tblPr>
        <w:tblW w:w="8006" w:type="dxa"/>
        <w:tblLook w:val="04A0" w:firstRow="1" w:lastRow="0" w:firstColumn="1" w:lastColumn="0" w:noHBand="0" w:noVBand="1"/>
      </w:tblPr>
      <w:tblGrid>
        <w:gridCol w:w="1419"/>
        <w:gridCol w:w="1386"/>
        <w:gridCol w:w="1341"/>
        <w:gridCol w:w="1341"/>
        <w:gridCol w:w="1178"/>
        <w:gridCol w:w="1341"/>
      </w:tblGrid>
      <w:tr w:rsidR="005D2174" w:rsidRPr="006832C4" w:rsidTr="005D2174">
        <w:trPr>
          <w:trHeight w:val="320"/>
        </w:trPr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Days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Bands</w:t>
            </w:r>
          </w:p>
        </w:tc>
        <w:tc>
          <w:tcPr>
            <w:tcW w:w="52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N2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4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799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486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721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307796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317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272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005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04234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206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510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569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852565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31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016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295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09079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0156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2336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7659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357942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476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694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279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865907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174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095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750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619465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024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493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293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43823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649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863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953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335158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5939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1822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310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823932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594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007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159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43204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561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4947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326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884352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547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096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571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286976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315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523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346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225118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3286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91887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766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57375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964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312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220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728315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846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847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6901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364108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817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8389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105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727091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467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8735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501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849487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7602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7750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5217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71231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509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9011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027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900336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5647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0871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8100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918524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909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0689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898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15515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602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4543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019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556696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1731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26847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104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26116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404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629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013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46367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1435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1159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9997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664261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038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2395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417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369095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9257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1895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778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778685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4488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16694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9281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05424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650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547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494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86838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5909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6134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8086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603066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6848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9999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476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161726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247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4854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862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904979</w:t>
            </w:r>
          </w:p>
        </w:tc>
      </w:tr>
      <w:tr w:rsidR="005D2174" w:rsidRPr="006832C4" w:rsidTr="005D2174">
        <w:trPr>
          <w:trHeight w:val="320"/>
        </w:trPr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6849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93953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3325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82682</w:t>
            </w:r>
          </w:p>
        </w:tc>
      </w:tr>
    </w:tbl>
    <w:p w:rsidR="005D2174" w:rsidRDefault="005D2174"/>
    <w:p w:rsidR="005D2174" w:rsidRDefault="005D2174"/>
    <w:p w:rsidR="005D2174" w:rsidRDefault="005D2174" w:rsidP="005D2174">
      <w:pPr>
        <w:rPr>
          <w:rFonts w:ascii="Times" w:hAnsi="Times" w:cs="Arial"/>
          <w:szCs w:val="24"/>
        </w:rPr>
      </w:pPr>
      <w:r w:rsidRPr="002E6C93">
        <w:rPr>
          <w:rFonts w:ascii="Times" w:hAnsi="Times" w:cs="Arial"/>
          <w:b/>
          <w:bCs/>
          <w:szCs w:val="24"/>
        </w:rPr>
        <w:lastRenderedPageBreak/>
        <w:t>A.</w:t>
      </w:r>
      <w:r>
        <w:rPr>
          <w:rFonts w:ascii="Times" w:hAnsi="Times" w:cs="Arial"/>
          <w:szCs w:val="24"/>
        </w:rPr>
        <w:t xml:space="preserve"> cf. F</w:t>
      </w:r>
      <w:r w:rsidRPr="006832C4">
        <w:rPr>
          <w:rFonts w:ascii="Times" w:hAnsi="Times" w:cs="Arial"/>
          <w:szCs w:val="24"/>
        </w:rPr>
        <w:t>igure 1B</w:t>
      </w:r>
      <w:r>
        <w:rPr>
          <w:rFonts w:ascii="Times" w:hAnsi="Times" w:cs="Arial"/>
          <w:szCs w:val="24"/>
        </w:rPr>
        <w:t>;</w:t>
      </w:r>
      <w:r w:rsidRPr="006832C4">
        <w:rPr>
          <w:rFonts w:ascii="Times" w:hAnsi="Times" w:cs="Arial"/>
          <w:szCs w:val="24"/>
        </w:rPr>
        <w:t xml:space="preserve"> S</w:t>
      </w:r>
      <w:r>
        <w:rPr>
          <w:rFonts w:ascii="Times" w:hAnsi="Times" w:cs="Arial"/>
          <w:szCs w:val="24"/>
        </w:rPr>
        <w:t xml:space="preserve">upplementary Figure </w:t>
      </w:r>
      <w:r w:rsidRPr="006832C4">
        <w:rPr>
          <w:rFonts w:ascii="Times" w:hAnsi="Times" w:cs="Arial"/>
          <w:szCs w:val="24"/>
        </w:rPr>
        <w:t>1</w:t>
      </w:r>
      <w:r>
        <w:rPr>
          <w:rFonts w:ascii="Times" w:hAnsi="Times" w:cs="Arial"/>
          <w:szCs w:val="24"/>
        </w:rPr>
        <w:t xml:space="preserve"> (continued).</w:t>
      </w:r>
    </w:p>
    <w:p w:rsidR="005D2174" w:rsidRDefault="005D2174"/>
    <w:tbl>
      <w:tblPr>
        <w:tblW w:w="8005" w:type="dxa"/>
        <w:tblLook w:val="04A0" w:firstRow="1" w:lastRow="0" w:firstColumn="1" w:lastColumn="0" w:noHBand="0" w:noVBand="1"/>
      </w:tblPr>
      <w:tblGrid>
        <w:gridCol w:w="1424"/>
        <w:gridCol w:w="1381"/>
        <w:gridCol w:w="1300"/>
        <w:gridCol w:w="1300"/>
        <w:gridCol w:w="1300"/>
        <w:gridCol w:w="1300"/>
      </w:tblGrid>
      <w:tr w:rsidR="005D2174" w:rsidRPr="006832C4" w:rsidTr="005D2174">
        <w:trPr>
          <w:trHeight w:val="320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Days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Bands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N2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4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58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92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90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001398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790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736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659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981741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762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432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48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273525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630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110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53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159696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77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51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76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876394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68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30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32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74553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487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664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050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914559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834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650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17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043170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370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637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41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996811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87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75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29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56299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92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27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37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79950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016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230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435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457410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532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170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52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324607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57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332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90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710700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48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41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27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701567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65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44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53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91792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882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434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678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810631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60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138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239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995025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008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758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53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919238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66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00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06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76865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52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31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57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686625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658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182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93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273332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32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338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287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871750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061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787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39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946286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08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45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68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00133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68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25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56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336420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099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180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471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531194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866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669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39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628130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602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475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59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104374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94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65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10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390919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55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33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96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14198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996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321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397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395216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337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73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11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681435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602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862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78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925941</w:t>
            </w:r>
          </w:p>
        </w:tc>
      </w:tr>
      <w:tr w:rsidR="005D2174" w:rsidRPr="006832C4" w:rsidTr="005D2174">
        <w:trPr>
          <w:trHeight w:val="320"/>
        </w:trPr>
        <w:tc>
          <w:tcPr>
            <w:tcW w:w="14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98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35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35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365375</w:t>
            </w:r>
          </w:p>
        </w:tc>
      </w:tr>
    </w:tbl>
    <w:p w:rsidR="005D2174" w:rsidRDefault="005D2174"/>
    <w:p w:rsidR="005D2174" w:rsidRDefault="005D2174"/>
    <w:p w:rsidR="005D2174" w:rsidRDefault="005D2174"/>
    <w:p w:rsidR="00181D4D" w:rsidRDefault="00181D4D" w:rsidP="005D2174"/>
    <w:p w:rsidR="005D2174" w:rsidRDefault="005D2174" w:rsidP="005D2174">
      <w:pPr>
        <w:rPr>
          <w:rFonts w:ascii="Times" w:hAnsi="Times"/>
          <w:szCs w:val="24"/>
        </w:rPr>
      </w:pPr>
      <w:r w:rsidRPr="002E6C93">
        <w:rPr>
          <w:rFonts w:ascii="Times" w:hAnsi="Times"/>
          <w:b/>
          <w:bCs/>
          <w:szCs w:val="24"/>
        </w:rPr>
        <w:t>B.</w:t>
      </w:r>
      <w:r>
        <w:rPr>
          <w:rFonts w:ascii="Times" w:hAnsi="Times"/>
          <w:szCs w:val="24"/>
        </w:rPr>
        <w:t xml:space="preserve"> cf. F</w:t>
      </w:r>
      <w:r w:rsidRPr="006832C4">
        <w:rPr>
          <w:rFonts w:ascii="Times" w:hAnsi="Times"/>
          <w:szCs w:val="24"/>
        </w:rPr>
        <w:t>igure 1D</w:t>
      </w:r>
      <w:r>
        <w:rPr>
          <w:rFonts w:ascii="Times" w:hAnsi="Times"/>
          <w:szCs w:val="24"/>
        </w:rPr>
        <w:t>;</w:t>
      </w:r>
      <w:r w:rsidRPr="006832C4">
        <w:rPr>
          <w:rFonts w:ascii="Times" w:hAnsi="Times"/>
          <w:szCs w:val="24"/>
        </w:rPr>
        <w:t xml:space="preserve"> S</w:t>
      </w:r>
      <w:r>
        <w:rPr>
          <w:rFonts w:ascii="Times" w:hAnsi="Times"/>
          <w:szCs w:val="24"/>
        </w:rPr>
        <w:t>upplementary Figure 2.</w:t>
      </w:r>
    </w:p>
    <w:p w:rsidR="005D2174" w:rsidRDefault="005D2174"/>
    <w:tbl>
      <w:tblPr>
        <w:tblW w:w="8931" w:type="dxa"/>
        <w:tblLook w:val="04A0" w:firstRow="1" w:lastRow="0" w:firstColumn="1" w:lastColumn="0" w:noHBand="0" w:noVBand="1"/>
      </w:tblPr>
      <w:tblGrid>
        <w:gridCol w:w="999"/>
        <w:gridCol w:w="950"/>
        <w:gridCol w:w="1178"/>
        <w:gridCol w:w="1182"/>
        <w:gridCol w:w="1178"/>
        <w:gridCol w:w="1182"/>
        <w:gridCol w:w="1102"/>
        <w:gridCol w:w="1160"/>
      </w:tblGrid>
      <w:tr w:rsidR="005D2174" w:rsidRPr="006832C4" w:rsidTr="005D2174">
        <w:trPr>
          <w:trHeight w:val="320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Days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Band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1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2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3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956FAF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N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956FAF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ated N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956FAF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N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956FAF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ated N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956FAF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N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956FAF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ated N2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75484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855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484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018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052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49327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9142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57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251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4319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476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34524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59952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757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380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859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976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8814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04563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352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661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0008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758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91246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0362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0054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7744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4650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407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58789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99962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136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127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843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926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64755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00634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085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1449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950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722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92487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27402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565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249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006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56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14443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98839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832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854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666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030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39973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270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524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8867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4409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849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46972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22243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421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303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915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256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29626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220942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272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0691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230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563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16875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79954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642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137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925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637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83817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14556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720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470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047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006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43127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5025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2620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3024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684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795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50082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52109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207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218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653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50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6660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089201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6151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6810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7729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569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51886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0053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541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5118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841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114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1753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34815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121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1809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542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6227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47083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1852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219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8214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713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316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69934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80245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969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062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7498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39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17983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929499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8426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6851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9913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7388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95176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20684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355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9456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9669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4215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35099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56071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379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739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320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5192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77861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4011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2152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7268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686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463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23123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82585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423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46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276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603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15798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718993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875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1135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190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7744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83508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228429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442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1257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6469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664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20635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3142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825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586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595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735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41802</w:t>
            </w:r>
          </w:p>
        </w:tc>
      </w:tr>
      <w:tr w:rsidR="005D2174" w:rsidRPr="006832C4" w:rsidTr="005D2174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650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3153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0617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5257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430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62714</w:t>
            </w:r>
          </w:p>
        </w:tc>
      </w:tr>
    </w:tbl>
    <w:p w:rsidR="005D2174" w:rsidRDefault="005D2174" w:rsidP="005D2174">
      <w:pPr>
        <w:rPr>
          <w:rFonts w:ascii="Times" w:hAnsi="Times"/>
          <w:b/>
          <w:bCs/>
          <w:szCs w:val="24"/>
        </w:rPr>
      </w:pPr>
    </w:p>
    <w:p w:rsidR="005D2174" w:rsidRDefault="005D2174" w:rsidP="005D2174">
      <w:pPr>
        <w:rPr>
          <w:rFonts w:ascii="Times" w:hAnsi="Times"/>
          <w:b/>
          <w:bCs/>
          <w:szCs w:val="24"/>
        </w:rPr>
      </w:pPr>
    </w:p>
    <w:p w:rsidR="005D2174" w:rsidRDefault="005D2174" w:rsidP="005D2174">
      <w:pPr>
        <w:rPr>
          <w:rFonts w:ascii="Times" w:hAnsi="Times"/>
          <w:b/>
          <w:bCs/>
          <w:szCs w:val="24"/>
        </w:rPr>
      </w:pPr>
    </w:p>
    <w:p w:rsidR="005D2174" w:rsidRDefault="005D2174" w:rsidP="005D2174">
      <w:pPr>
        <w:rPr>
          <w:rFonts w:ascii="Times" w:hAnsi="Times"/>
          <w:b/>
          <w:bCs/>
          <w:szCs w:val="24"/>
        </w:rPr>
      </w:pPr>
    </w:p>
    <w:p w:rsidR="005D2174" w:rsidRDefault="005D2174" w:rsidP="005D2174">
      <w:pPr>
        <w:rPr>
          <w:rFonts w:ascii="Times" w:hAnsi="Times"/>
          <w:b/>
          <w:bCs/>
          <w:szCs w:val="24"/>
        </w:rPr>
      </w:pPr>
    </w:p>
    <w:p w:rsidR="005D2174" w:rsidRDefault="005D2174" w:rsidP="005D2174">
      <w:pPr>
        <w:rPr>
          <w:rFonts w:ascii="Times" w:hAnsi="Times"/>
          <w:b/>
          <w:bCs/>
          <w:szCs w:val="24"/>
        </w:rPr>
      </w:pPr>
    </w:p>
    <w:p w:rsidR="005D2174" w:rsidRDefault="005D2174" w:rsidP="005D2174">
      <w:pPr>
        <w:rPr>
          <w:rFonts w:ascii="Times" w:hAnsi="Times"/>
          <w:b/>
          <w:bCs/>
          <w:szCs w:val="24"/>
        </w:rPr>
      </w:pPr>
    </w:p>
    <w:p w:rsidR="005D2174" w:rsidRDefault="005D2174" w:rsidP="005D2174">
      <w:pPr>
        <w:rPr>
          <w:rFonts w:ascii="Times" w:hAnsi="Times"/>
          <w:b/>
          <w:bCs/>
          <w:szCs w:val="24"/>
        </w:rPr>
      </w:pPr>
    </w:p>
    <w:p w:rsidR="005D2174" w:rsidRDefault="005D2174" w:rsidP="005D2174">
      <w:pPr>
        <w:rPr>
          <w:rFonts w:ascii="Times" w:hAnsi="Times"/>
          <w:szCs w:val="24"/>
        </w:rPr>
      </w:pPr>
      <w:r w:rsidRPr="002E6C93">
        <w:rPr>
          <w:rFonts w:ascii="Times" w:hAnsi="Times"/>
          <w:b/>
          <w:bCs/>
          <w:szCs w:val="24"/>
        </w:rPr>
        <w:lastRenderedPageBreak/>
        <w:t>C.</w:t>
      </w:r>
      <w:r>
        <w:rPr>
          <w:rFonts w:ascii="Times" w:hAnsi="Times"/>
          <w:szCs w:val="24"/>
        </w:rPr>
        <w:t xml:space="preserve"> cf. F</w:t>
      </w:r>
      <w:r w:rsidRPr="006832C4">
        <w:rPr>
          <w:rFonts w:ascii="Times" w:hAnsi="Times"/>
          <w:szCs w:val="24"/>
        </w:rPr>
        <w:t>igure 1</w:t>
      </w:r>
      <w:r>
        <w:rPr>
          <w:rFonts w:ascii="Times" w:hAnsi="Times"/>
          <w:szCs w:val="24"/>
        </w:rPr>
        <w:t xml:space="preserve">E; </w:t>
      </w:r>
      <w:r w:rsidRPr="006832C4">
        <w:rPr>
          <w:rFonts w:ascii="Times" w:hAnsi="Times"/>
          <w:szCs w:val="24"/>
        </w:rPr>
        <w:t>S</w:t>
      </w:r>
      <w:r>
        <w:rPr>
          <w:rFonts w:ascii="Times" w:hAnsi="Times"/>
          <w:szCs w:val="24"/>
        </w:rPr>
        <w:t xml:space="preserve">upplementary Figure </w:t>
      </w:r>
      <w:r w:rsidRPr="006832C4">
        <w:rPr>
          <w:rFonts w:ascii="Times" w:hAnsi="Times"/>
          <w:szCs w:val="24"/>
        </w:rPr>
        <w:t>3</w:t>
      </w:r>
      <w:r>
        <w:rPr>
          <w:rFonts w:ascii="Times" w:hAnsi="Times"/>
          <w:szCs w:val="24"/>
        </w:rPr>
        <w:t>.</w:t>
      </w:r>
    </w:p>
    <w:p w:rsidR="005D2174" w:rsidRDefault="005D2174"/>
    <w:tbl>
      <w:tblPr>
        <w:tblW w:w="9029" w:type="dxa"/>
        <w:tblLook w:val="04A0" w:firstRow="1" w:lastRow="0" w:firstColumn="1" w:lastColumn="0" w:noHBand="0" w:noVBand="1"/>
      </w:tblPr>
      <w:tblGrid>
        <w:gridCol w:w="999"/>
        <w:gridCol w:w="950"/>
        <w:gridCol w:w="1180"/>
        <w:gridCol w:w="1180"/>
        <w:gridCol w:w="1104"/>
        <w:gridCol w:w="1256"/>
        <w:gridCol w:w="1180"/>
        <w:gridCol w:w="1180"/>
      </w:tblGrid>
      <w:tr w:rsidR="005D2174" w:rsidRPr="006832C4" w:rsidTr="00956FAF">
        <w:trPr>
          <w:trHeight w:val="320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Days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Band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1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2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3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N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N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N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fog-2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0232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207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352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88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108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116321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2689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0346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689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8407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336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426954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7092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16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404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7670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181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390500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1002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1950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781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0926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3074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776001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904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7256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27934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5297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1938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382970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2840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497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2711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955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949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451614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36333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5365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276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3371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5759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307165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3131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5151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113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52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1056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649840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4722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463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095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72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9108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016733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468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6026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359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213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3823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471206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3054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1241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487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66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301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008667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99016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178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4529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800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944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480773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7790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5606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772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425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2060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048940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7614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7902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499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7683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7554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492773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76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4399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5017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517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7357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560178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5865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678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331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859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1656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030199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37271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2651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9345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3900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1739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365284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05556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1793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7606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30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948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360326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3932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883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736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7105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7282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908215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916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05724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5452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37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3225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305224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3807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062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03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45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832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56808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74699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1725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4009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8028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1175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775240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1033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6302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335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2275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308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091540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1065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9502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5228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5406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928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161150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589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51595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4716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5384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4640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229262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174" w:rsidRPr="006832C4" w:rsidRDefault="005D2174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9650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3135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172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068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52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201734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88425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2253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1502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1374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6588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359349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0796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9213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729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071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9161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022305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84762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304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041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7256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240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377534</w:t>
            </w:r>
          </w:p>
        </w:tc>
      </w:tr>
      <w:tr w:rsidR="005D2174" w:rsidRPr="006832C4" w:rsidTr="00956FAF">
        <w:trPr>
          <w:trHeight w:val="320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907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8988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822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850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6196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174" w:rsidRPr="006832C4" w:rsidRDefault="005D2174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607054</w:t>
            </w:r>
          </w:p>
        </w:tc>
      </w:tr>
    </w:tbl>
    <w:p w:rsidR="005D2174" w:rsidRDefault="005D2174"/>
    <w:p w:rsidR="005D2174" w:rsidRDefault="005D2174"/>
    <w:p w:rsidR="005D2174" w:rsidRDefault="005D2174"/>
    <w:p w:rsidR="005D2174" w:rsidRDefault="005D2174"/>
    <w:p w:rsidR="005D2174" w:rsidRDefault="005D2174"/>
    <w:p w:rsidR="005D2174" w:rsidRDefault="005D2174"/>
    <w:p w:rsidR="005D2174" w:rsidRDefault="005D2174"/>
    <w:p w:rsidR="005D2174" w:rsidRDefault="005D2174"/>
    <w:p w:rsidR="005D2174" w:rsidRDefault="005D2174"/>
    <w:p w:rsidR="005D2174" w:rsidRDefault="005D2174" w:rsidP="005D2174">
      <w:pPr>
        <w:rPr>
          <w:rFonts w:ascii="Times" w:hAnsi="Times"/>
          <w:szCs w:val="24"/>
        </w:rPr>
      </w:pPr>
      <w:r w:rsidRPr="00DE0479">
        <w:rPr>
          <w:rFonts w:ascii="Times" w:hAnsi="Times"/>
          <w:b/>
          <w:bCs/>
          <w:szCs w:val="24"/>
        </w:rPr>
        <w:lastRenderedPageBreak/>
        <w:t>D.</w:t>
      </w:r>
      <w:r>
        <w:rPr>
          <w:rFonts w:ascii="Times" w:hAnsi="Times"/>
          <w:szCs w:val="24"/>
        </w:rPr>
        <w:t xml:space="preserve"> cf. Supplementary Figure 4.</w:t>
      </w:r>
    </w:p>
    <w:p w:rsidR="005D2174" w:rsidRDefault="005D2174"/>
    <w:tbl>
      <w:tblPr>
        <w:tblW w:w="9360" w:type="dxa"/>
        <w:tblLook w:val="04A0" w:firstRow="1" w:lastRow="0" w:firstColumn="1" w:lastColumn="0" w:noHBand="0" w:noVBand="1"/>
      </w:tblPr>
      <w:tblGrid>
        <w:gridCol w:w="850"/>
        <w:gridCol w:w="1134"/>
        <w:gridCol w:w="1176"/>
        <w:gridCol w:w="1296"/>
        <w:gridCol w:w="1276"/>
        <w:gridCol w:w="1276"/>
        <w:gridCol w:w="1176"/>
        <w:gridCol w:w="1176"/>
      </w:tblGrid>
      <w:tr w:rsidR="005912D9" w:rsidRPr="005912D9" w:rsidTr="005912D9">
        <w:trPr>
          <w:trHeight w:val="320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Day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Bands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Trial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Trial 2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Trial 3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L44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Default="005912D9" w:rsidP="005912D9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>rme-2</w:t>
            </w: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RNA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L44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Default="005912D9" w:rsidP="005912D9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>rme-2</w:t>
            </w: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RNAi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L44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Default="005912D9" w:rsidP="005912D9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>rme-2</w:t>
            </w: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RNAi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07475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0763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098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0112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5590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580464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10379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1475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485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2201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8822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607815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08658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0927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248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4880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5796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819471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09432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0933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532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7147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8139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988116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11094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0991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1526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04293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3862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292881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17642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380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023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0895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6248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051990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618669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91474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1497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91700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26529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9506819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13561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7771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7124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92491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61312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0759501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13416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4601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7111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90022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61215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0081239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3384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30333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1676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1322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4955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959018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6</w:t>
            </w: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3418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400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092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0754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3819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379685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888911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00704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6975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94554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18313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6712687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44838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1073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8072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00097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95619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1232066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397365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3517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8171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00334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91688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2810907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7902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653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196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1131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9593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723117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8</w:t>
            </w: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  <w:p w:rsidR="005912D9" w:rsidRPr="005912D9" w:rsidRDefault="005912D9" w:rsidP="005912D9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2722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060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029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0049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1346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4768352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999166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15997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7069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88045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8308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6182778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4104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4548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8008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20617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95753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9998618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3038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3312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8094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00289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95956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11187615</w:t>
            </w:r>
          </w:p>
        </w:tc>
      </w:tr>
      <w:tr w:rsidR="005912D9" w:rsidRPr="005912D9" w:rsidTr="005912D9">
        <w:trPr>
          <w:trHeight w:val="320"/>
        </w:trPr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5674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22303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196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1342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60784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D9" w:rsidRPr="005912D9" w:rsidRDefault="005912D9" w:rsidP="005912D9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5912D9">
              <w:rPr>
                <w:rFonts w:ascii="Times Roman" w:eastAsia="Times New Roman" w:hAnsi="Times Roman" w:cs="Calibri"/>
                <w:color w:val="000000"/>
                <w:szCs w:val="24"/>
              </w:rPr>
              <w:t>5322030</w:t>
            </w:r>
          </w:p>
        </w:tc>
      </w:tr>
    </w:tbl>
    <w:p w:rsidR="005D2174" w:rsidRDefault="005D2174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181D4D" w:rsidRDefault="00181D4D">
      <w:bookmarkStart w:id="0" w:name="_GoBack"/>
      <w:bookmarkEnd w:id="0"/>
    </w:p>
    <w:p w:rsidR="00956FAF" w:rsidRDefault="00956FAF"/>
    <w:p w:rsidR="00956FAF" w:rsidRDefault="00956FAF"/>
    <w:p w:rsidR="00956FAF" w:rsidRDefault="00956FAF"/>
    <w:p w:rsidR="00956FAF" w:rsidRDefault="00956FAF" w:rsidP="00956FAF">
      <w:pPr>
        <w:rPr>
          <w:rFonts w:ascii="Times" w:hAnsi="Times"/>
          <w:szCs w:val="24"/>
        </w:rPr>
      </w:pPr>
      <w:r w:rsidRPr="00DE0479">
        <w:rPr>
          <w:rFonts w:ascii="Times" w:hAnsi="Times"/>
          <w:b/>
          <w:bCs/>
          <w:szCs w:val="24"/>
        </w:rPr>
        <w:lastRenderedPageBreak/>
        <w:t>E.</w:t>
      </w:r>
      <w:r>
        <w:rPr>
          <w:rFonts w:ascii="Times" w:hAnsi="Times"/>
          <w:szCs w:val="24"/>
        </w:rPr>
        <w:t xml:space="preserve"> cf. Supplementary Figure 5.</w:t>
      </w:r>
    </w:p>
    <w:p w:rsidR="00956FAF" w:rsidRDefault="00956FAF"/>
    <w:tbl>
      <w:tblPr>
        <w:tblW w:w="9556" w:type="dxa"/>
        <w:tblLook w:val="04A0" w:firstRow="1" w:lastRow="0" w:firstColumn="1" w:lastColumn="0" w:noHBand="0" w:noVBand="1"/>
      </w:tblPr>
      <w:tblGrid>
        <w:gridCol w:w="992"/>
        <w:gridCol w:w="993"/>
        <w:gridCol w:w="1275"/>
        <w:gridCol w:w="1276"/>
        <w:gridCol w:w="1276"/>
        <w:gridCol w:w="1276"/>
        <w:gridCol w:w="1176"/>
        <w:gridCol w:w="1292"/>
      </w:tblGrid>
      <w:tr w:rsidR="00DA325E" w:rsidRPr="00DA325E" w:rsidTr="00DA325E">
        <w:trPr>
          <w:trHeight w:val="320"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Day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Band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Trial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Trial 2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Trial 3</w:t>
            </w:r>
          </w:p>
        </w:tc>
      </w:tr>
      <w:tr w:rsidR="00DA325E" w:rsidRPr="00DA325E" w:rsidTr="00DA325E">
        <w:trPr>
          <w:trHeight w:val="320"/>
        </w:trPr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 xml:space="preserve">fog-2 </w:t>
            </w: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x</w:t>
            </w:r>
          </w:p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>rrf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 xml:space="preserve">fog-2 </w:t>
            </w: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x</w:t>
            </w:r>
          </w:p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>rrf-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 xml:space="preserve">fog-2 </w:t>
            </w: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x</w:t>
            </w:r>
          </w:p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i/>
                <w:iCs/>
                <w:color w:val="000000"/>
                <w:szCs w:val="24"/>
              </w:rPr>
              <w:t>rrf-3</w:t>
            </w:r>
          </w:p>
        </w:tc>
      </w:tr>
      <w:tr w:rsidR="00DA325E" w:rsidRPr="00DA325E" w:rsidTr="0080282A">
        <w:trPr>
          <w:trHeight w:val="32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Myos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5099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6378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5246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63788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0983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260838</w:t>
            </w:r>
          </w:p>
        </w:tc>
      </w:tr>
      <w:tr w:rsidR="00DA325E" w:rsidRPr="00DA325E" w:rsidTr="0080282A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610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717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613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7363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5704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897872</w:t>
            </w:r>
          </w:p>
        </w:tc>
      </w:tr>
      <w:tr w:rsidR="00DA325E" w:rsidRPr="00DA325E" w:rsidTr="0080282A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773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083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766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0831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7307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180903</w:t>
            </w:r>
          </w:p>
        </w:tc>
      </w:tr>
      <w:tr w:rsidR="00DA325E" w:rsidRPr="00DA325E" w:rsidTr="0080282A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190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133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118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2470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2842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451405</w:t>
            </w:r>
          </w:p>
        </w:tc>
      </w:tr>
      <w:tr w:rsidR="00DA325E" w:rsidRPr="00DA325E" w:rsidTr="0080282A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Ac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275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4546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275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4546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2517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512886</w:t>
            </w:r>
          </w:p>
        </w:tc>
      </w:tr>
      <w:tr w:rsidR="00DA325E" w:rsidRPr="00DA325E" w:rsidTr="006D15D4">
        <w:trPr>
          <w:trHeight w:val="32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Myos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403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135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383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1291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9077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536345</w:t>
            </w:r>
          </w:p>
        </w:tc>
      </w:tr>
      <w:tr w:rsidR="00DA325E" w:rsidRPr="00DA325E" w:rsidTr="006D15D4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9011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6256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8029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62608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86758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8479490</w:t>
            </w:r>
          </w:p>
        </w:tc>
      </w:tr>
      <w:tr w:rsidR="00DA325E" w:rsidRPr="00DA325E" w:rsidTr="006D15D4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211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820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546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8201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5225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702187</w:t>
            </w:r>
          </w:p>
        </w:tc>
      </w:tr>
      <w:tr w:rsidR="00DA325E" w:rsidRPr="00DA325E" w:rsidTr="006D15D4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347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165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317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1285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4468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184896</w:t>
            </w:r>
          </w:p>
        </w:tc>
      </w:tr>
      <w:tr w:rsidR="00DA325E" w:rsidRPr="00DA325E" w:rsidTr="006D15D4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Ac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282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247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2748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2488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23693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195853</w:t>
            </w:r>
          </w:p>
        </w:tc>
      </w:tr>
      <w:tr w:rsidR="00DA325E" w:rsidRPr="00DA325E" w:rsidTr="009908DB">
        <w:trPr>
          <w:trHeight w:val="32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Myos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830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793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030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8323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6231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490180</w:t>
            </w:r>
          </w:p>
        </w:tc>
      </w:tr>
      <w:tr w:rsidR="00DA325E" w:rsidRPr="00DA325E" w:rsidTr="009908DB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4083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1985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3559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23475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75308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6340368</w:t>
            </w:r>
          </w:p>
        </w:tc>
      </w:tr>
      <w:tr w:rsidR="00DA325E" w:rsidRPr="00DA325E" w:rsidTr="009908DB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699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529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579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7745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72297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6680973</w:t>
            </w:r>
          </w:p>
        </w:tc>
      </w:tr>
      <w:tr w:rsidR="00DA325E" w:rsidRPr="00DA325E" w:rsidTr="009908DB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510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153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542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201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72341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6709199</w:t>
            </w:r>
          </w:p>
        </w:tc>
      </w:tr>
      <w:tr w:rsidR="00DA325E" w:rsidRPr="00DA325E" w:rsidTr="009908DB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Ac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3760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1925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3715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1995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72504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468897</w:t>
            </w:r>
          </w:p>
        </w:tc>
      </w:tr>
      <w:tr w:rsidR="00DA325E" w:rsidRPr="00DA325E" w:rsidTr="00E84D24">
        <w:trPr>
          <w:trHeight w:val="32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8</w:t>
            </w:r>
          </w:p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 </w:t>
            </w:r>
          </w:p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Myos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941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720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941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0598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26314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225993</w:t>
            </w:r>
          </w:p>
        </w:tc>
      </w:tr>
      <w:tr w:rsidR="00DA325E" w:rsidRPr="00DA325E" w:rsidTr="00E84D24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4249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4238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3608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36760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164379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0509107</w:t>
            </w:r>
          </w:p>
        </w:tc>
      </w:tr>
      <w:tr w:rsidR="00DA325E" w:rsidRPr="00DA325E" w:rsidTr="00E84D24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6796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7485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662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5083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60945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7321105</w:t>
            </w:r>
          </w:p>
        </w:tc>
      </w:tr>
      <w:tr w:rsidR="00DA325E" w:rsidRPr="00DA325E" w:rsidTr="00E84D24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YP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774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7688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778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6505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62749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7525721</w:t>
            </w:r>
          </w:p>
        </w:tc>
      </w:tr>
      <w:tr w:rsidR="00DA325E" w:rsidRPr="00DA325E" w:rsidTr="00E84D24">
        <w:trPr>
          <w:trHeight w:val="320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Ac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2968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7963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2968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382505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460924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25E" w:rsidRPr="00DA325E" w:rsidRDefault="00DA325E" w:rsidP="00DA325E">
            <w:pPr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DA325E">
              <w:rPr>
                <w:rFonts w:ascii="Times Roman" w:eastAsia="Times New Roman" w:hAnsi="Times Roman" w:cs="Calibri"/>
                <w:color w:val="000000"/>
                <w:szCs w:val="24"/>
              </w:rPr>
              <w:t>5376771</w:t>
            </w:r>
          </w:p>
        </w:tc>
      </w:tr>
    </w:tbl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956FAF" w:rsidRDefault="00956FAF"/>
    <w:p w:rsidR="00DA325E" w:rsidRDefault="00DA325E"/>
    <w:p w:rsidR="00956FAF" w:rsidRDefault="00956FAF" w:rsidP="00956FAF">
      <w:pPr>
        <w:rPr>
          <w:rFonts w:ascii="Times" w:hAnsi="Times"/>
          <w:szCs w:val="24"/>
        </w:rPr>
      </w:pPr>
      <w:r>
        <w:rPr>
          <w:rFonts w:ascii="Times" w:hAnsi="Times"/>
          <w:b/>
          <w:bCs/>
          <w:szCs w:val="24"/>
        </w:rPr>
        <w:lastRenderedPageBreak/>
        <w:t>F</w:t>
      </w:r>
      <w:r w:rsidRPr="002E6C93">
        <w:rPr>
          <w:rFonts w:ascii="Times" w:hAnsi="Times"/>
          <w:b/>
          <w:bCs/>
          <w:szCs w:val="24"/>
        </w:rPr>
        <w:t>.</w:t>
      </w:r>
      <w:r>
        <w:rPr>
          <w:rFonts w:ascii="Times" w:hAnsi="Times"/>
          <w:szCs w:val="24"/>
        </w:rPr>
        <w:t xml:space="preserve"> cf. </w:t>
      </w:r>
      <w:r w:rsidRPr="006832C4">
        <w:rPr>
          <w:rFonts w:ascii="Times" w:hAnsi="Times"/>
          <w:szCs w:val="24"/>
        </w:rPr>
        <w:t>S</w:t>
      </w:r>
      <w:r>
        <w:rPr>
          <w:rFonts w:ascii="Times" w:hAnsi="Times"/>
          <w:szCs w:val="24"/>
        </w:rPr>
        <w:t>upplementary Figure 6.</w:t>
      </w:r>
    </w:p>
    <w:p w:rsidR="00956FAF" w:rsidRDefault="00956FAF"/>
    <w:tbl>
      <w:tblPr>
        <w:tblW w:w="9318" w:type="dxa"/>
        <w:tblLook w:val="04A0" w:firstRow="1" w:lastRow="0" w:firstColumn="1" w:lastColumn="0" w:noHBand="0" w:noVBand="1"/>
      </w:tblPr>
      <w:tblGrid>
        <w:gridCol w:w="855"/>
        <w:gridCol w:w="993"/>
        <w:gridCol w:w="1176"/>
        <w:gridCol w:w="1275"/>
        <w:gridCol w:w="1276"/>
        <w:gridCol w:w="1276"/>
        <w:gridCol w:w="1176"/>
        <w:gridCol w:w="1291"/>
      </w:tblGrid>
      <w:tr w:rsidR="00956FAF" w:rsidRPr="006832C4" w:rsidTr="00956FAF">
        <w:trPr>
          <w:trHeight w:val="320"/>
        </w:trPr>
        <w:tc>
          <w:tcPr>
            <w:tcW w:w="8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Day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Bands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2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Trial 3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ated</w:t>
            </w:r>
          </w:p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ated</w:t>
            </w:r>
          </w:p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fog-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ated</w:t>
            </w:r>
          </w:p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fog-2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7460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649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66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622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350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65804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7355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84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895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322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9737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598506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9437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01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843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984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006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58395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1762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887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72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9675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0259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73696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974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09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537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0544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9256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564563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7805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50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721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9434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439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526304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32500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57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748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047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9810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572860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02054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11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009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822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61294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69721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3386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421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858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820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4187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36167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5290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219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914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1330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9663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462914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0078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04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47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2687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0255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47251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16098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74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195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3967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04735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213783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9048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62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730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2689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1066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83158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113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32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869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61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1900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641535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7715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768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108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6873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2055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034782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168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36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118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5984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259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767607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50511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229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025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3635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9924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618659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04596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95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312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4223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0545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564144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88558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12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691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450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25729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477047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1809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8664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33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0889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9462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185698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51558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351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96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0329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7219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817613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0124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661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332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5358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08833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558546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19760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574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062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4080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3266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131205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62593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727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274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1741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746805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88728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7013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4615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330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1459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45944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594064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FAF" w:rsidRPr="006832C4" w:rsidRDefault="00956FAF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60286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287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024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4468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3291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3399860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90218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014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2428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3107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31606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294231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8614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43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981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4996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13514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831883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81445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884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9916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1582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102409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6524462</w:t>
            </w:r>
          </w:p>
        </w:tc>
      </w:tr>
      <w:tr w:rsidR="00956FAF" w:rsidRPr="006832C4" w:rsidTr="00956FAF">
        <w:trPr>
          <w:trHeight w:val="32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0130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21798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7846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77509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594373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AF" w:rsidRPr="006832C4" w:rsidRDefault="00956FAF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6832C4">
              <w:rPr>
                <w:rFonts w:ascii="Times" w:eastAsia="Times New Roman" w:hAnsi="Times" w:cs="Calibri"/>
                <w:color w:val="000000"/>
                <w:szCs w:val="24"/>
              </w:rPr>
              <w:t>4981848</w:t>
            </w:r>
          </w:p>
        </w:tc>
      </w:tr>
    </w:tbl>
    <w:p w:rsidR="00956FAF" w:rsidRDefault="00956FAF"/>
    <w:p w:rsidR="00D7555D" w:rsidRDefault="00D7555D"/>
    <w:p w:rsidR="00D7555D" w:rsidRDefault="00D7555D"/>
    <w:p w:rsidR="00D7555D" w:rsidRDefault="00D7555D"/>
    <w:p w:rsidR="00D7555D" w:rsidRDefault="00D7555D"/>
    <w:p w:rsidR="00D7555D" w:rsidRDefault="00D7555D"/>
    <w:p w:rsidR="00D7555D" w:rsidRDefault="00D7555D"/>
    <w:p w:rsidR="00D7555D" w:rsidRDefault="00D7555D"/>
    <w:p w:rsidR="00D7555D" w:rsidRDefault="00D7555D">
      <w:pPr>
        <w:sectPr w:rsidR="00D7555D" w:rsidSect="003530C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D7555D" w:rsidRDefault="00D7555D" w:rsidP="000151A8">
      <w:pPr>
        <w:ind w:left="-709"/>
        <w:rPr>
          <w:rFonts w:ascii="Times" w:hAnsi="Times"/>
          <w:szCs w:val="24"/>
        </w:rPr>
      </w:pPr>
      <w:r>
        <w:rPr>
          <w:rFonts w:ascii="Times" w:hAnsi="Times"/>
          <w:b/>
          <w:bCs/>
          <w:szCs w:val="24"/>
        </w:rPr>
        <w:lastRenderedPageBreak/>
        <w:t>G</w:t>
      </w:r>
      <w:r w:rsidRPr="002E6C93">
        <w:rPr>
          <w:rFonts w:ascii="Times" w:hAnsi="Times"/>
          <w:b/>
          <w:bCs/>
          <w:szCs w:val="24"/>
        </w:rPr>
        <w:t>.</w:t>
      </w:r>
      <w:r>
        <w:rPr>
          <w:rFonts w:ascii="Times" w:hAnsi="Times"/>
          <w:szCs w:val="24"/>
        </w:rPr>
        <w:t xml:space="preserve"> cf. F</w:t>
      </w:r>
      <w:r w:rsidRPr="006832C4">
        <w:rPr>
          <w:rFonts w:ascii="Times" w:hAnsi="Times"/>
          <w:szCs w:val="24"/>
        </w:rPr>
        <w:t>igure 2B</w:t>
      </w:r>
      <w:r>
        <w:rPr>
          <w:rFonts w:ascii="Times" w:hAnsi="Times"/>
          <w:szCs w:val="24"/>
        </w:rPr>
        <w:t>.</w:t>
      </w:r>
    </w:p>
    <w:p w:rsidR="00D7555D" w:rsidRPr="006832C4" w:rsidRDefault="00D7555D" w:rsidP="00D7555D">
      <w:pPr>
        <w:ind w:left="-426"/>
        <w:rPr>
          <w:rFonts w:ascii="Times" w:hAnsi="Times"/>
          <w:szCs w:val="24"/>
        </w:rPr>
      </w:pPr>
    </w:p>
    <w:tbl>
      <w:tblPr>
        <w:tblW w:w="15480" w:type="dxa"/>
        <w:jc w:val="center"/>
        <w:tblLook w:val="04A0" w:firstRow="1" w:lastRow="0" w:firstColumn="1" w:lastColumn="0" w:noHBand="0" w:noVBand="1"/>
      </w:tblPr>
      <w:tblGrid>
        <w:gridCol w:w="710"/>
        <w:gridCol w:w="950"/>
        <w:gridCol w:w="1176"/>
        <w:gridCol w:w="1176"/>
        <w:gridCol w:w="1176"/>
        <w:gridCol w:w="1056"/>
        <w:gridCol w:w="1176"/>
        <w:gridCol w:w="1176"/>
        <w:gridCol w:w="1176"/>
        <w:gridCol w:w="1056"/>
        <w:gridCol w:w="1176"/>
        <w:gridCol w:w="1176"/>
        <w:gridCol w:w="1176"/>
        <w:gridCol w:w="1124"/>
      </w:tblGrid>
      <w:tr w:rsidR="00D7555D" w:rsidRPr="006832C4" w:rsidTr="000151A8">
        <w:trPr>
          <w:trHeight w:val="250"/>
          <w:jc w:val="center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Days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Bands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Trial 1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Trial 2</w:t>
            </w:r>
          </w:p>
        </w:tc>
        <w:tc>
          <w:tcPr>
            <w:tcW w:w="46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Trial 3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L44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vit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vit-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vit-5,-6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L44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vit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vit-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vit-5,-6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L44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vit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vit-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i/>
                <w:iCs/>
                <w:color w:val="000000"/>
                <w:szCs w:val="24"/>
              </w:rPr>
              <w:t>vit-5,-6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RNAi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RNA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RNAi</w:t>
            </w: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RNAi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RNA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RNAi</w:t>
            </w: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RNAi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RNAi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RNAi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4961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3467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6984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6245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7753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8951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7278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2090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5255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5989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3949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273078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8234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8286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6197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2239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9508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7429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6677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3762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1926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4289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1544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125802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8965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9745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9697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9307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0791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3253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904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4170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6316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6893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8766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997741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3596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629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3839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2506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0771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2048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7519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723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7786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1992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3675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156993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58255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7141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6023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2421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949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600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5510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692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5086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7085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14210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882321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093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136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9592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3822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1878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8091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9605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5204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9707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7846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4773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222636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02370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470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72976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8626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74604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6819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70412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2588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12387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5920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30897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116633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68070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04205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0749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3520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20295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32722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5266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9180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74402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07292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6106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939558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81628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09181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2804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5291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18518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56806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9065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414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72321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94075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201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358193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07005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4334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0899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1873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1365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0734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9898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1535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3299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4533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4376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587701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1796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9228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9878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4254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3082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9160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0186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0991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8844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6455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5154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438021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50887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7636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31043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7719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06460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8557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88344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0291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51769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5803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72596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326438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67426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96789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4749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5687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25114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41551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3538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345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98015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56001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2227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129439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67923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03573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8481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3873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45434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54919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7181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942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93118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58289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6389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428375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9406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57820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1622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5430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8748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3378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3437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7077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7027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85090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452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41184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55D" w:rsidRPr="00EB1341" w:rsidRDefault="00D7555D" w:rsidP="00D7555D">
            <w:pPr>
              <w:jc w:val="center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Myosi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5407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4066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1945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5011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0921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4415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0234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0077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5179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4526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7838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594768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78526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4818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90620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8620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42410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2275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9854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5837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23349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5446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04250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2338517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75962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76818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1892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5704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53506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84520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2254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3068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06296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26921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3405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156123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YP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98801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90059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2076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4899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39081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76941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722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013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8982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138787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3644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303572</w:t>
            </w:r>
          </w:p>
        </w:tc>
      </w:tr>
      <w:tr w:rsidR="00D7555D" w:rsidRPr="006832C4" w:rsidTr="000151A8">
        <w:trPr>
          <w:trHeight w:val="250"/>
          <w:jc w:val="center"/>
        </w:trPr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Act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3466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37199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1599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854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51159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9949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3649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53041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2732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43428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6113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55D" w:rsidRPr="00EB1341" w:rsidRDefault="00D7555D" w:rsidP="00D7555D">
            <w:pPr>
              <w:jc w:val="right"/>
              <w:rPr>
                <w:rFonts w:ascii="Times" w:eastAsia="Times New Roman" w:hAnsi="Times" w:cs="Calibri"/>
                <w:color w:val="000000"/>
                <w:szCs w:val="24"/>
              </w:rPr>
            </w:pPr>
            <w:r w:rsidRPr="00EB1341">
              <w:rPr>
                <w:rFonts w:ascii="Times" w:eastAsia="Times New Roman" w:hAnsi="Times" w:cs="Calibri"/>
                <w:color w:val="000000"/>
                <w:szCs w:val="24"/>
              </w:rPr>
              <w:t>4745721</w:t>
            </w:r>
          </w:p>
        </w:tc>
      </w:tr>
    </w:tbl>
    <w:p w:rsidR="000151A8" w:rsidRDefault="000151A8">
      <w:pPr>
        <w:rPr>
          <w:rFonts w:ascii="Times" w:hAnsi="Times"/>
          <w:szCs w:val="24"/>
        </w:rPr>
      </w:pPr>
    </w:p>
    <w:p w:rsidR="00D7555D" w:rsidRDefault="000151A8">
      <w:r>
        <w:rPr>
          <w:rFonts w:ascii="Times" w:hAnsi="Times"/>
          <w:szCs w:val="24"/>
        </w:rPr>
        <w:t>These tables show densitometric measurements of bands on Coomassie Blue stained protein gels.</w:t>
      </w:r>
    </w:p>
    <w:sectPr w:rsidR="00D7555D" w:rsidSect="00D7555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74"/>
    <w:rsid w:val="000151A8"/>
    <w:rsid w:val="00031C48"/>
    <w:rsid w:val="00035B12"/>
    <w:rsid w:val="00063E72"/>
    <w:rsid w:val="00080F83"/>
    <w:rsid w:val="000855F9"/>
    <w:rsid w:val="000A67FA"/>
    <w:rsid w:val="000C7391"/>
    <w:rsid w:val="000E70E8"/>
    <w:rsid w:val="00151E24"/>
    <w:rsid w:val="00162C8B"/>
    <w:rsid w:val="00166CD4"/>
    <w:rsid w:val="00176641"/>
    <w:rsid w:val="00181D4D"/>
    <w:rsid w:val="001A35D8"/>
    <w:rsid w:val="001C64F4"/>
    <w:rsid w:val="001D0E8C"/>
    <w:rsid w:val="001E035B"/>
    <w:rsid w:val="00211101"/>
    <w:rsid w:val="00272CBF"/>
    <w:rsid w:val="002C3866"/>
    <w:rsid w:val="002E5727"/>
    <w:rsid w:val="002E5D0F"/>
    <w:rsid w:val="00316B27"/>
    <w:rsid w:val="003335A0"/>
    <w:rsid w:val="003530CF"/>
    <w:rsid w:val="00366883"/>
    <w:rsid w:val="0039174B"/>
    <w:rsid w:val="003B6DDB"/>
    <w:rsid w:val="003C14BA"/>
    <w:rsid w:val="003D25BD"/>
    <w:rsid w:val="00407F79"/>
    <w:rsid w:val="00427106"/>
    <w:rsid w:val="004C7F1C"/>
    <w:rsid w:val="004E32BF"/>
    <w:rsid w:val="0052398F"/>
    <w:rsid w:val="005271B8"/>
    <w:rsid w:val="0056134E"/>
    <w:rsid w:val="00564703"/>
    <w:rsid w:val="005912D9"/>
    <w:rsid w:val="005A0A55"/>
    <w:rsid w:val="005D2174"/>
    <w:rsid w:val="0060383D"/>
    <w:rsid w:val="00640F1A"/>
    <w:rsid w:val="00676C5E"/>
    <w:rsid w:val="006919B6"/>
    <w:rsid w:val="006E34AE"/>
    <w:rsid w:val="006E53DD"/>
    <w:rsid w:val="007011F2"/>
    <w:rsid w:val="00745F3D"/>
    <w:rsid w:val="007525BD"/>
    <w:rsid w:val="0075410F"/>
    <w:rsid w:val="00813A6E"/>
    <w:rsid w:val="00870D9E"/>
    <w:rsid w:val="00891381"/>
    <w:rsid w:val="00896E22"/>
    <w:rsid w:val="008B7028"/>
    <w:rsid w:val="0091329B"/>
    <w:rsid w:val="00922846"/>
    <w:rsid w:val="00956FAF"/>
    <w:rsid w:val="009A1D48"/>
    <w:rsid w:val="009D7543"/>
    <w:rsid w:val="00A04F22"/>
    <w:rsid w:val="00A41E79"/>
    <w:rsid w:val="00A87453"/>
    <w:rsid w:val="00AE5FE4"/>
    <w:rsid w:val="00B022D8"/>
    <w:rsid w:val="00B666FB"/>
    <w:rsid w:val="00BE4788"/>
    <w:rsid w:val="00C41B12"/>
    <w:rsid w:val="00C76D93"/>
    <w:rsid w:val="00C811F8"/>
    <w:rsid w:val="00C9258C"/>
    <w:rsid w:val="00CC15C8"/>
    <w:rsid w:val="00CD53EF"/>
    <w:rsid w:val="00CF6554"/>
    <w:rsid w:val="00D07C4B"/>
    <w:rsid w:val="00D17CEE"/>
    <w:rsid w:val="00D604BA"/>
    <w:rsid w:val="00D7555D"/>
    <w:rsid w:val="00DA325E"/>
    <w:rsid w:val="00DA58EC"/>
    <w:rsid w:val="00DA7903"/>
    <w:rsid w:val="00DE7193"/>
    <w:rsid w:val="00E351D2"/>
    <w:rsid w:val="00EA2842"/>
    <w:rsid w:val="00F26BED"/>
    <w:rsid w:val="00FF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0DBC4"/>
  <w14:defaultImageDpi w14:val="32767"/>
  <w15:chartTrackingRefBased/>
  <w15:docId w15:val="{DB762B42-8F03-6D4A-AC3A-F75B31B04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2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2034</Words>
  <Characters>1159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da, Thanet</dc:creator>
  <cp:keywords/>
  <dc:description/>
  <cp:lastModifiedBy>Sornda, Thanet</cp:lastModifiedBy>
  <cp:revision>8</cp:revision>
  <dcterms:created xsi:type="dcterms:W3CDTF">2019-01-18T21:41:00Z</dcterms:created>
  <dcterms:modified xsi:type="dcterms:W3CDTF">2019-01-18T22:47:00Z</dcterms:modified>
</cp:coreProperties>
</file>